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770B22">
      <w:r w:rsidRPr="00770B22">
        <w:rPr>
          <w:noProof/>
        </w:rPr>
        <w:drawing>
          <wp:inline distT="0" distB="0" distL="0" distR="0">
            <wp:extent cx="5274310" cy="3841456"/>
            <wp:effectExtent l="0" t="0" r="2540" b="6985"/>
            <wp:docPr id="1" name="图片 1" descr="D:\worker as a doctor\陈思思3\未接收\脓毒症合同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B22" w:rsidRDefault="00770B22" w:rsidP="00770B22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CE77C4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CE77C4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roponin level and </w:t>
      </w:r>
      <w:r>
        <w:rPr>
          <w:rFonts w:ascii="Times New Roman" w:hAnsi="Times New Roman" w:cs="Times New Roman"/>
          <w:sz w:val="24"/>
        </w:rPr>
        <w:t>hospital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770B22" w:rsidRPr="00770B22" w:rsidRDefault="00770B22"/>
    <w:sectPr w:rsidR="00770B22" w:rsidRPr="00770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B22"/>
    <w:rsid w:val="00770B22"/>
    <w:rsid w:val="00781322"/>
    <w:rsid w:val="00CE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5443B-5745-4E83-ABEC-2F8979E6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12</Characters>
  <Application>Microsoft Office Word</Application>
  <DocSecurity>0</DocSecurity>
  <Lines>2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4:00Z</dcterms:created>
  <dcterms:modified xsi:type="dcterms:W3CDTF">2023-08-26T15:11:00Z</dcterms:modified>
</cp:coreProperties>
</file>